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C2336" w14:textId="77777777" w:rsidR="0025165C" w:rsidRDefault="003840D0" w:rsidP="003840D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IMAGING PARAMETERS</w:t>
      </w:r>
    </w:p>
    <w:p w14:paraId="187FBF03" w14:textId="77777777" w:rsidR="003840D0" w:rsidRPr="003840D0" w:rsidRDefault="003840D0" w:rsidP="003840D0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CEUS</w:t>
      </w:r>
    </w:p>
    <w:p w14:paraId="77CF9B3F" w14:textId="0847A57E" w:rsidR="003840D0" w:rsidRDefault="003840D0" w:rsidP="003840D0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6D057F">
        <w:rPr>
          <w:rFonts w:ascii="Times New Roman" w:hAnsi="Times New Roman" w:cs="Times New Roman"/>
        </w:rPr>
        <w:t>CEUS was performed with the Siemens Acuson Sequoia 512 (Siemens, M</w:t>
      </w:r>
      <w:r>
        <w:rPr>
          <w:rFonts w:ascii="Times New Roman" w:hAnsi="Times New Roman" w:cs="Times New Roman"/>
        </w:rPr>
        <w:t>ountain View, C</w:t>
      </w:r>
      <w:r w:rsidRPr="006D057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USA</w:t>
      </w:r>
      <w:r w:rsidRPr="006D057F">
        <w:rPr>
          <w:rFonts w:ascii="Times New Roman" w:hAnsi="Times New Roman" w:cs="Times New Roman"/>
        </w:rPr>
        <w:t xml:space="preserve">) with contrast specific software using a 4C1 transducer. </w:t>
      </w:r>
      <w:r>
        <w:rPr>
          <w:rFonts w:ascii="Times New Roman" w:hAnsi="Times New Roman" w:cs="Times New Roman"/>
        </w:rPr>
        <w:t xml:space="preserve">A standard MI of 1.9 was used for B-mode imaging and a low MI of </w:t>
      </w:r>
      <w:r w:rsidRPr="006D057F">
        <w:rPr>
          <w:rFonts w:ascii="Times New Roman" w:hAnsi="Times New Roman" w:cs="Times New Roman"/>
        </w:rPr>
        <w:t xml:space="preserve">0.19 </w:t>
      </w:r>
      <w:r>
        <w:rPr>
          <w:rFonts w:ascii="Times New Roman" w:hAnsi="Times New Roman" w:cs="Times New Roman"/>
        </w:rPr>
        <w:t>was used</w:t>
      </w:r>
      <w:r w:rsidRPr="00422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ll CEUS clips.</w:t>
      </w:r>
      <w:r w:rsidRPr="006D057F">
        <w:rPr>
          <w:rFonts w:ascii="Times New Roman" w:hAnsi="Times New Roman" w:cs="Times New Roman"/>
        </w:rPr>
        <w:t xml:space="preserve"> </w:t>
      </w:r>
      <w:r w:rsidR="00E73745">
        <w:rPr>
          <w:rFonts w:ascii="Times New Roman" w:hAnsi="Times New Roman" w:cs="Times New Roman"/>
        </w:rPr>
        <w:t xml:space="preserve">Cadence pulse sequencing method was used for CEUS imaging. </w:t>
      </w:r>
      <w:r w:rsidRPr="00940334">
        <w:rPr>
          <w:rFonts w:ascii="Times New Roman" w:eastAsia="Times New Roman" w:hAnsi="Times New Roman" w:cs="Times New Roman"/>
          <w:color w:val="000000"/>
        </w:rPr>
        <w:t>The center f</w:t>
      </w:r>
      <w:r w:rsidRPr="00A27C15">
        <w:rPr>
          <w:rFonts w:ascii="Times New Roman" w:eastAsia="Times New Roman" w:hAnsi="Times New Roman" w:cs="Times New Roman"/>
          <w:color w:val="000000"/>
        </w:rPr>
        <w:t>requency</w:t>
      </w:r>
      <w:r w:rsidRPr="00940334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for CEUS </w:t>
      </w:r>
      <w:r w:rsidRPr="00940334">
        <w:rPr>
          <w:rFonts w:ascii="Times New Roman" w:eastAsia="Times New Roman" w:hAnsi="Times New Roman" w:cs="Times New Roman"/>
          <w:color w:val="000000"/>
        </w:rPr>
        <w:t xml:space="preserve">was 1.5 MHz, with a frame-rate of 14 Hz. The dynamic range was 80 dB, and the </w:t>
      </w:r>
      <w:r>
        <w:rPr>
          <w:rFonts w:ascii="Times New Roman" w:eastAsia="Times New Roman" w:hAnsi="Times New Roman" w:cs="Times New Roman"/>
          <w:color w:val="000000"/>
        </w:rPr>
        <w:t xml:space="preserve">CEUS </w:t>
      </w:r>
      <w:r w:rsidRPr="00940334">
        <w:rPr>
          <w:rFonts w:ascii="Times New Roman" w:eastAsia="Times New Roman" w:hAnsi="Times New Roman" w:cs="Times New Roman"/>
          <w:color w:val="000000"/>
        </w:rPr>
        <w:t xml:space="preserve">gain was manually set to </w:t>
      </w:r>
      <w:r w:rsidR="00E73745">
        <w:rPr>
          <w:rFonts w:ascii="Times New Roman" w:eastAsia="Times New Roman" w:hAnsi="Times New Roman" w:cs="Times New Roman"/>
          <w:color w:val="000000"/>
        </w:rPr>
        <w:t>minimize</w:t>
      </w:r>
      <w:r w:rsidRPr="00940334">
        <w:rPr>
          <w:rFonts w:ascii="Times New Roman" w:eastAsia="Times New Roman" w:hAnsi="Times New Roman" w:cs="Times New Roman"/>
          <w:color w:val="000000"/>
        </w:rPr>
        <w:t xml:space="preserve"> tissue signal prior to contrast injection. The range of gains used throughout the study was generally -10 to 0 dB.</w:t>
      </w:r>
    </w:p>
    <w:p w14:paraId="7283B2D3" w14:textId="080AD303" w:rsidR="003840D0" w:rsidRDefault="003840D0" w:rsidP="003840D0">
      <w:pPr>
        <w:spacing w:line="480" w:lineRule="auto"/>
        <w:ind w:firstLine="720"/>
        <w:rPr>
          <w:rFonts w:ascii="Times New Roman" w:hAnsi="Times New Roman" w:cs="Times New Roman"/>
        </w:rPr>
      </w:pPr>
      <w:r w:rsidRPr="006D057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ose</w:t>
      </w:r>
      <w:r w:rsidRPr="006D05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contrast agent (Definity) was drawn up </w:t>
      </w:r>
      <w:r w:rsidRPr="006D057F">
        <w:rPr>
          <w:rFonts w:ascii="Times New Roman" w:hAnsi="Times New Roman" w:cs="Times New Roman"/>
        </w:rPr>
        <w:t xml:space="preserve">based on patient weight (0.5 mL for &lt;125 lbs., 0.65 mL for 125-185 lbs., or 1 mL for &gt;185 lbs.), diluted in normal saline (0.9%) to a final volume of 5 mL, </w:t>
      </w:r>
      <w:r w:rsidR="00E73745">
        <w:rPr>
          <w:rFonts w:ascii="Times New Roman" w:hAnsi="Times New Roman" w:cs="Times New Roman"/>
        </w:rPr>
        <w:t xml:space="preserve">and </w:t>
      </w:r>
      <w:r w:rsidRPr="006D057F">
        <w:rPr>
          <w:rFonts w:ascii="Times New Roman" w:hAnsi="Times New Roman" w:cs="Times New Roman"/>
        </w:rPr>
        <w:t xml:space="preserve">then </w:t>
      </w:r>
      <w:r w:rsidR="00E73745">
        <w:rPr>
          <w:rFonts w:ascii="Times New Roman" w:hAnsi="Times New Roman" w:cs="Times New Roman"/>
        </w:rPr>
        <w:t xml:space="preserve">bolus </w:t>
      </w:r>
      <w:r w:rsidRPr="006D057F">
        <w:rPr>
          <w:rFonts w:ascii="Times New Roman" w:hAnsi="Times New Roman" w:cs="Times New Roman"/>
        </w:rPr>
        <w:t>injected over 10 seconds through a minimum 20-gauge IV, followed by 10 mL normal saline (0.9</w:t>
      </w:r>
      <w:r w:rsidRPr="00A27C15">
        <w:rPr>
          <w:rFonts w:ascii="Times New Roman" w:hAnsi="Times New Roman" w:cs="Times New Roman"/>
        </w:rPr>
        <w:t>%).</w:t>
      </w:r>
      <w:r>
        <w:rPr>
          <w:rFonts w:ascii="Times New Roman" w:hAnsi="Times New Roman" w:cs="Times New Roman"/>
        </w:rPr>
        <w:t xml:space="preserve"> </w:t>
      </w:r>
      <w:r w:rsidRPr="006D057F">
        <w:rPr>
          <w:rFonts w:ascii="Times New Roman" w:hAnsi="Times New Roman" w:cs="Times New Roman"/>
        </w:rPr>
        <w:t>A 3-minute clip was recorded commencing immediately prior to contrast injection.</w:t>
      </w:r>
    </w:p>
    <w:p w14:paraId="41703B11" w14:textId="77777777" w:rsidR="003840D0" w:rsidRPr="003840D0" w:rsidRDefault="003840D0" w:rsidP="003840D0">
      <w:pPr>
        <w:spacing w:line="480" w:lineRule="auto"/>
        <w:rPr>
          <w:rFonts w:ascii="Times New Roman" w:hAnsi="Times New Roman" w:cs="Times New Roman"/>
          <w:b/>
        </w:rPr>
      </w:pPr>
      <w:r w:rsidRPr="003840D0">
        <w:rPr>
          <w:rFonts w:ascii="Times New Roman" w:hAnsi="Times New Roman" w:cs="Times New Roman"/>
          <w:b/>
        </w:rPr>
        <w:t>CT</w:t>
      </w:r>
    </w:p>
    <w:p w14:paraId="0996E31B" w14:textId="77777777" w:rsidR="003840D0" w:rsidRDefault="003840D0" w:rsidP="003840D0">
      <w:pPr>
        <w:spacing w:line="480" w:lineRule="auto"/>
        <w:ind w:firstLine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>Contrast-enhanced CTs</w:t>
      </w:r>
      <w:r w:rsidRPr="00724BF9">
        <w:rPr>
          <w:rFonts w:ascii="Times New Roman" w:hAnsi="Times New Roman" w:cs="Times New Roman"/>
        </w:rPr>
        <w:t xml:space="preserve"> were acquired with a 16- to 64-slice MDCT scanner. </w:t>
      </w:r>
      <w:r>
        <w:rPr>
          <w:rFonts w:ascii="Times New Roman" w:hAnsi="Times New Roman" w:cs="Times New Roman"/>
        </w:rPr>
        <w:t xml:space="preserve">A non-contrasted scan was first obtained. </w:t>
      </w:r>
      <w:r w:rsidRPr="00724BF9">
        <w:rPr>
          <w:rFonts w:ascii="Times New Roman" w:hAnsi="Times New Roman" w:cs="Times New Roman"/>
          <w:szCs w:val="20"/>
        </w:rPr>
        <w:t xml:space="preserve">100mL </w:t>
      </w:r>
      <w:r>
        <w:rPr>
          <w:rFonts w:ascii="Times New Roman" w:hAnsi="Times New Roman" w:cs="Times New Roman"/>
          <w:szCs w:val="20"/>
        </w:rPr>
        <w:t xml:space="preserve">of </w:t>
      </w:r>
      <w:r w:rsidRPr="00724BF9">
        <w:rPr>
          <w:rFonts w:ascii="Times New Roman" w:hAnsi="Times New Roman" w:cs="Times New Roman"/>
          <w:szCs w:val="20"/>
        </w:rPr>
        <w:t>Iohexol 755 mg/ml (Omnipaque 350 – GE Healthcare, Milwaukee, WI) was administered intravenously at 3-4mL/sec.</w:t>
      </w:r>
      <w:r>
        <w:rPr>
          <w:rFonts w:ascii="Times New Roman" w:hAnsi="Times New Roman" w:cs="Times New Roman"/>
          <w:szCs w:val="20"/>
        </w:rPr>
        <w:t xml:space="preserve"> </w:t>
      </w:r>
      <w:r w:rsidRPr="00724BF9">
        <w:rPr>
          <w:rFonts w:ascii="Times New Roman" w:hAnsi="Times New Roman" w:cs="Times New Roman"/>
        </w:rPr>
        <w:t xml:space="preserve">Images were reconstructed in coronal and axial planes at 30s (arterial phase) and 100s (nephrographic phase) </w:t>
      </w:r>
      <w:r w:rsidRPr="002A1D2D">
        <w:rPr>
          <w:rFonts w:ascii="Times New Roman" w:hAnsi="Times New Roman" w:cs="Times New Roman"/>
          <w:szCs w:val="20"/>
        </w:rPr>
        <w:t>post contrast. The following parameters were used: kV 120, mAs 220, pitch 0.9, 5mm x 1.2 collimator for pre-contrast and nephrographic phase, 5mm x 0.6 collimator for arterial phase. Reconstructions: 5x3mm coronal thin MIPS of arterial phase, 5mm axials of all three phases.</w:t>
      </w:r>
    </w:p>
    <w:p w14:paraId="7C9333CF" w14:textId="77777777" w:rsidR="003840D0" w:rsidRPr="003840D0" w:rsidRDefault="003840D0" w:rsidP="003840D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840D0">
        <w:rPr>
          <w:rFonts w:ascii="Times New Roman" w:hAnsi="Times New Roman" w:cs="Times New Roman"/>
          <w:b/>
          <w:szCs w:val="20"/>
        </w:rPr>
        <w:t>MRI</w:t>
      </w:r>
    </w:p>
    <w:p w14:paraId="36378476" w14:textId="77777777" w:rsidR="003840D0" w:rsidRPr="003840D0" w:rsidRDefault="003840D0" w:rsidP="003840D0">
      <w:pPr>
        <w:spacing w:line="480" w:lineRule="auto"/>
        <w:ind w:firstLine="720"/>
        <w:rPr>
          <w:rFonts w:ascii="Times New Roman" w:hAnsi="Times New Roman" w:cs="Times New Roman"/>
          <w:szCs w:val="20"/>
        </w:rPr>
      </w:pPr>
      <w:r w:rsidRPr="002A1D2D">
        <w:rPr>
          <w:rFonts w:ascii="Times New Roman" w:hAnsi="Times New Roman" w:cs="Times New Roman"/>
          <w:szCs w:val="20"/>
        </w:rPr>
        <w:lastRenderedPageBreak/>
        <w:t>MRs were performed on 1.5 Avanto and 3T Trio (Siemens, Iselin</w:t>
      </w:r>
      <w:r>
        <w:rPr>
          <w:rFonts w:ascii="Times New Roman" w:hAnsi="Times New Roman" w:cs="Times New Roman"/>
          <w:szCs w:val="20"/>
        </w:rPr>
        <w:t>,</w:t>
      </w:r>
      <w:r w:rsidRPr="002A1D2D">
        <w:rPr>
          <w:rFonts w:ascii="Times New Roman" w:hAnsi="Times New Roman" w:cs="Times New Roman"/>
          <w:szCs w:val="20"/>
        </w:rPr>
        <w:t xml:space="preserve"> NJ</w:t>
      </w:r>
      <w:r>
        <w:rPr>
          <w:rFonts w:ascii="Times New Roman" w:hAnsi="Times New Roman" w:cs="Times New Roman"/>
          <w:szCs w:val="20"/>
        </w:rPr>
        <w:t>, USA</w:t>
      </w:r>
      <w:r w:rsidRPr="002A1D2D">
        <w:rPr>
          <w:rFonts w:ascii="Times New Roman" w:hAnsi="Times New Roman" w:cs="Times New Roman"/>
          <w:szCs w:val="20"/>
        </w:rPr>
        <w:t>). 10ml of Gadobenate Diglumine (Multihance, Bracco Diagnostics, Monroe Township, NJ) was administered</w:t>
      </w:r>
      <w:r>
        <w:rPr>
          <w:rFonts w:ascii="Times New Roman" w:hAnsi="Times New Roman" w:cs="Times New Roman"/>
          <w:szCs w:val="20"/>
        </w:rPr>
        <w:t xml:space="preserve"> intravenously</w:t>
      </w:r>
      <w:r w:rsidRPr="002A1D2D">
        <w:rPr>
          <w:rFonts w:ascii="Times New Roman" w:hAnsi="Times New Roman" w:cs="Times New Roman"/>
          <w:szCs w:val="20"/>
        </w:rPr>
        <w:t xml:space="preserve">. The protocol consisted of T1 FLASH (fast low angle shot) coronal, FLASH </w:t>
      </w:r>
      <w:r w:rsidRPr="002A1D2D">
        <w:rPr>
          <w:rFonts w:ascii="Times New Roman" w:hAnsi="Times New Roman" w:cs="Times New Roman"/>
        </w:rPr>
        <w:t>axial in and out of phase,</w:t>
      </w:r>
      <w:r w:rsidRPr="002A1D2D">
        <w:rPr>
          <w:rFonts w:ascii="Times New Roman" w:hAnsi="Times New Roman" w:cs="Times New Roman"/>
          <w:szCs w:val="20"/>
        </w:rPr>
        <w:t xml:space="preserve"> T2 HASTE (half-Fourier acquisition single-shot turbo spin-echo) axial and coronal with fat saturation, T1 VIBE (volumetric interpolated breath-hold examination).</w:t>
      </w:r>
      <w:r w:rsidRPr="003840D0">
        <w:rPr>
          <w:rFonts w:ascii="Times New Roman" w:hAnsi="Times New Roman" w:cs="Times New Roman"/>
          <w:szCs w:val="20"/>
        </w:rPr>
        <w:t xml:space="preserve"> </w:t>
      </w:r>
      <w:r w:rsidRPr="002A1D2D">
        <w:rPr>
          <w:rFonts w:ascii="Times New Roman" w:hAnsi="Times New Roman" w:cs="Times New Roman"/>
          <w:szCs w:val="20"/>
        </w:rPr>
        <w:t>Post contrast sequences were performed with VIBE fat saturation coronal and axial sequences, immediately, one and two minutes after injection</w:t>
      </w:r>
      <w:r>
        <w:rPr>
          <w:rFonts w:ascii="Times New Roman" w:hAnsi="Times New Roman" w:cs="Times New Roman"/>
          <w:szCs w:val="20"/>
        </w:rPr>
        <w:t>.</w:t>
      </w:r>
    </w:p>
    <w:sectPr w:rsidR="003840D0" w:rsidRPr="003840D0" w:rsidSect="00260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0D0"/>
    <w:rsid w:val="00001CF1"/>
    <w:rsid w:val="00032296"/>
    <w:rsid w:val="000369F1"/>
    <w:rsid w:val="00056A32"/>
    <w:rsid w:val="00083F45"/>
    <w:rsid w:val="0009434F"/>
    <w:rsid w:val="000B3AC8"/>
    <w:rsid w:val="0010251A"/>
    <w:rsid w:val="001237F3"/>
    <w:rsid w:val="00125EEF"/>
    <w:rsid w:val="00136BB3"/>
    <w:rsid w:val="00141B18"/>
    <w:rsid w:val="001B0555"/>
    <w:rsid w:val="001B4823"/>
    <w:rsid w:val="001B6855"/>
    <w:rsid w:val="001D04EA"/>
    <w:rsid w:val="002013E2"/>
    <w:rsid w:val="00246249"/>
    <w:rsid w:val="00253A1F"/>
    <w:rsid w:val="00260DA7"/>
    <w:rsid w:val="002945A8"/>
    <w:rsid w:val="002A62F7"/>
    <w:rsid w:val="002C67F5"/>
    <w:rsid w:val="0035218F"/>
    <w:rsid w:val="003840D0"/>
    <w:rsid w:val="00385031"/>
    <w:rsid w:val="003A2010"/>
    <w:rsid w:val="003A24D9"/>
    <w:rsid w:val="003A4498"/>
    <w:rsid w:val="003B5714"/>
    <w:rsid w:val="00445E28"/>
    <w:rsid w:val="00481B2F"/>
    <w:rsid w:val="004D1DDC"/>
    <w:rsid w:val="00514339"/>
    <w:rsid w:val="0055083D"/>
    <w:rsid w:val="005733E1"/>
    <w:rsid w:val="005A0372"/>
    <w:rsid w:val="005E6CA5"/>
    <w:rsid w:val="005F3FE1"/>
    <w:rsid w:val="006115FF"/>
    <w:rsid w:val="00651447"/>
    <w:rsid w:val="0065795C"/>
    <w:rsid w:val="00680E46"/>
    <w:rsid w:val="0075633C"/>
    <w:rsid w:val="00781C2C"/>
    <w:rsid w:val="007873ED"/>
    <w:rsid w:val="00794B44"/>
    <w:rsid w:val="008037C6"/>
    <w:rsid w:val="00880467"/>
    <w:rsid w:val="008B7A14"/>
    <w:rsid w:val="00922D21"/>
    <w:rsid w:val="009A1AF8"/>
    <w:rsid w:val="009E4E22"/>
    <w:rsid w:val="00A15310"/>
    <w:rsid w:val="00A347C6"/>
    <w:rsid w:val="00A439DB"/>
    <w:rsid w:val="00A5331E"/>
    <w:rsid w:val="00A55393"/>
    <w:rsid w:val="00A57B6B"/>
    <w:rsid w:val="00A658D7"/>
    <w:rsid w:val="00A874B8"/>
    <w:rsid w:val="00AA1113"/>
    <w:rsid w:val="00AC50A0"/>
    <w:rsid w:val="00AD67C0"/>
    <w:rsid w:val="00AD7921"/>
    <w:rsid w:val="00B047A4"/>
    <w:rsid w:val="00B338A4"/>
    <w:rsid w:val="00B366FE"/>
    <w:rsid w:val="00B43223"/>
    <w:rsid w:val="00B659D5"/>
    <w:rsid w:val="00BA16D9"/>
    <w:rsid w:val="00BD2008"/>
    <w:rsid w:val="00BE5648"/>
    <w:rsid w:val="00C05828"/>
    <w:rsid w:val="00C21607"/>
    <w:rsid w:val="00C41236"/>
    <w:rsid w:val="00C7704E"/>
    <w:rsid w:val="00CB726A"/>
    <w:rsid w:val="00CC2AB2"/>
    <w:rsid w:val="00CC473A"/>
    <w:rsid w:val="00CD6109"/>
    <w:rsid w:val="00CE46F6"/>
    <w:rsid w:val="00CE4D31"/>
    <w:rsid w:val="00CF112F"/>
    <w:rsid w:val="00D04306"/>
    <w:rsid w:val="00D934B4"/>
    <w:rsid w:val="00DE2D46"/>
    <w:rsid w:val="00E246B6"/>
    <w:rsid w:val="00E73745"/>
    <w:rsid w:val="00EA7385"/>
    <w:rsid w:val="00F01145"/>
    <w:rsid w:val="00F055A1"/>
    <w:rsid w:val="00F1769A"/>
    <w:rsid w:val="00F61FFD"/>
    <w:rsid w:val="00F95416"/>
    <w:rsid w:val="00FC3053"/>
    <w:rsid w:val="00FD6D91"/>
    <w:rsid w:val="00FE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3E84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6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6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ang6@gmail.com</dc:creator>
  <cp:lastModifiedBy>echang6@gmail.com</cp:lastModifiedBy>
  <cp:revision>3</cp:revision>
  <dcterms:created xsi:type="dcterms:W3CDTF">2017-04-26T11:48:00Z</dcterms:created>
  <dcterms:modified xsi:type="dcterms:W3CDTF">2017-04-26T11:48:00Z</dcterms:modified>
</cp:coreProperties>
</file>